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09B9646B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7F631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AE81F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6116A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5375C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67ECFD2C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6B76AA0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4E11C6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C958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1F3AD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E0932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3725E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4B3286B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823F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CA5D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664F9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08E49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367BA7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435091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67EF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49CE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8CF16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1657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122DB4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6AD9DE" w14:textId="77777777" w:rsidR="00D8602F" w:rsidRPr="008469D3" w:rsidRDefault="000C5B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5683CED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A9AE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A803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9749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E4FD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D34827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7CB1B6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A303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D090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4D5F6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52BE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5D4FCC" w14:textId="77777777" w:rsidR="00D8602F" w:rsidRPr="008469D3" w:rsidRDefault="000C5B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6A6BE20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E808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88CF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9BD4B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3B37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D7D74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8BD371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CA98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3655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7802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F663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4323B2" w14:textId="77777777" w:rsidR="00D8602F" w:rsidRPr="008469D3" w:rsidRDefault="000C5B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3F534C8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F61A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6981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9C45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2A12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0C2779" w14:textId="32BE2A96" w:rsidR="00D8602F" w:rsidRPr="008469D3" w:rsidRDefault="00E773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0960D1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ACF0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99F7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C4AD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4D21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00F3C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8DF55A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80EA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AC0F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CD76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3F3D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165C4A" w14:textId="77777777" w:rsidR="00D8602F" w:rsidRPr="008469D3" w:rsidRDefault="000C5B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804AB9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E6C3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D50D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7020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8E5C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73D6D0" w14:textId="77777777" w:rsidR="00D8602F" w:rsidRPr="008469D3" w:rsidRDefault="000C5B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7CCFC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3701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367A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06E4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6ABF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3F6330" w14:textId="77777777" w:rsidR="00D8602F" w:rsidRPr="008469D3" w:rsidRDefault="000C5B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BDAA45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EE9A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9E6C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BCBE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D7E80A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ED8380" w14:textId="77777777" w:rsidR="00D8602F" w:rsidRPr="008469D3" w:rsidRDefault="000C5B7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68AFB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E035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7599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9C4D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64C3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ADBF27" w14:textId="77777777" w:rsidR="00D8602F" w:rsidRPr="008469D3" w:rsidRDefault="000C5B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6D7101D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F1AA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2A5D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6390E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BB46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7C951B" w14:textId="77777777" w:rsidR="00D8602F" w:rsidRPr="008469D3" w:rsidRDefault="000C5B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593334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60E8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BADA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57BF9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5E82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BCEB14" w14:textId="77777777" w:rsidR="00D8602F" w:rsidRPr="008469D3" w:rsidRDefault="004061B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CECB9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243D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6210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0F5F3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C502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EA69E1" w14:textId="0BE92563" w:rsidR="00D8602F" w:rsidRPr="008469D3" w:rsidRDefault="007339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8A4397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89B8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87A5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DE43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CEC5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7521F3" w14:textId="77777777" w:rsidR="00D8602F" w:rsidRPr="008469D3" w:rsidRDefault="00A4304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6B17346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3DBA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32A2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93FC8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4ABA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E39D52" w14:textId="77777777" w:rsidR="00D8602F" w:rsidRPr="008469D3" w:rsidRDefault="00A4304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01FA43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42E0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B379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3837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BBB7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6EBAA0" w14:textId="77777777" w:rsidR="00D8602F" w:rsidRPr="008469D3" w:rsidRDefault="00A430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4777D8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EB02AA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D235C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6549F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D25C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3DD094" w14:textId="77777777" w:rsidR="00D8602F" w:rsidRPr="008469D3" w:rsidRDefault="00A430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B423F5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1793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9512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FE02C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BE80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58D078" w14:textId="77777777" w:rsidR="00D8602F" w:rsidRPr="008469D3" w:rsidRDefault="00D63D8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548321D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85E6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F003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C5C7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9047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1D062F" w14:textId="77777777" w:rsidR="00D8602F" w:rsidRPr="008469D3" w:rsidRDefault="00D63D8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4B176D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B572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0778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B3C28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3A50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225205" w14:textId="17DA353C" w:rsidR="00D8602F" w:rsidRPr="008469D3" w:rsidRDefault="00E773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D8602F" w:rsidRPr="008469D3" w14:paraId="5D266B31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28D4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70B7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47A1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16A1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377F96" w14:textId="057C865A" w:rsidR="00D8602F" w:rsidRPr="008469D3" w:rsidRDefault="0073395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5D9406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EB1E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FDFD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EC37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16A4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AA83EE" w14:textId="35DE7DF6" w:rsidR="00D8602F" w:rsidRPr="008469D3" w:rsidRDefault="00E773E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5F7E13F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C645BC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6DE6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227FF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9409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4B22A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A02BA6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D027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8BD5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901C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A4E0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4B2622" w14:textId="77777777" w:rsidR="00D8602F" w:rsidRPr="008469D3" w:rsidRDefault="00D63D8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D8602F" w:rsidRPr="008469D3" w14:paraId="6276D12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B693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42C6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D024F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2626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97BE93" w14:textId="77777777" w:rsidR="00D8602F" w:rsidRPr="008469D3" w:rsidRDefault="00D63D8D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6</w:t>
            </w:r>
          </w:p>
        </w:tc>
      </w:tr>
      <w:tr w:rsidR="00D8602F" w:rsidRPr="008469D3" w14:paraId="5A0F8C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420D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06DC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51C3F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D8F3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00F04D" w14:textId="77777777" w:rsidR="00D8602F" w:rsidRPr="008469D3" w:rsidRDefault="00566EE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7CC9BB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8131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51FA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FDA9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6EDC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FBA3DB" w14:textId="77777777" w:rsidR="00D8602F" w:rsidRPr="008469D3" w:rsidRDefault="00566EE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3E7E34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2E37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1C59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A60E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8964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EE13E5" w14:textId="7C6C1084" w:rsidR="00D8602F" w:rsidRPr="008469D3" w:rsidRDefault="0073395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784DD45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A553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881B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871C1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4E2F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888B1F" w14:textId="77777777" w:rsidR="00D8602F" w:rsidRPr="008469D3" w:rsidRDefault="00F26C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3FE2BA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D8E5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DBDC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9DE1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CF09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A40864" w14:textId="77777777" w:rsidR="00D8602F" w:rsidRPr="008469D3" w:rsidRDefault="00F26C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36E6D29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10D0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0919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1D3FF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2BFD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A86991" w14:textId="78FC0B89" w:rsidR="00D8602F" w:rsidRPr="008469D3" w:rsidRDefault="007339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319E5FB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2AC3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98FA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D3C2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E854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FDE09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14855D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C9EA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40E0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F3A8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A6BF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200ABB" w14:textId="77777777" w:rsidR="00D8602F" w:rsidRPr="008469D3" w:rsidRDefault="00F26C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4F030A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12E6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1D3B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7CDD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52CC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8EC407" w14:textId="77777777" w:rsidR="00D8602F" w:rsidRPr="008469D3" w:rsidRDefault="00F26C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52219AC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B0CE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0019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D444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463D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BB6BC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A2C9F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3B07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AAF3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4578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3A9B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6FB983" w14:textId="1EC63565" w:rsidR="00D8602F" w:rsidRPr="008469D3" w:rsidRDefault="007339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711FBF9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E6FB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4190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48DF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ABF3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963943" w14:textId="5C961AC7" w:rsidR="00D8602F" w:rsidRPr="008469D3" w:rsidRDefault="0073395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4C7A445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06E9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626F9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050C1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517DD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F96EFCC" w14:textId="77777777" w:rsidR="00D8602F" w:rsidRPr="008469D3" w:rsidRDefault="00F26C03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2</w:t>
            </w:r>
          </w:p>
        </w:tc>
      </w:tr>
      <w:tr w:rsidR="00D8602F" w:rsidRPr="005320D9" w14:paraId="6CFDA918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99CB8A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428C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DDCF3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20AA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F813C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5A4CF6CD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5A504B1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36B1DB8F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6040CDF2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129A451" w14:textId="77777777" w:rsidR="00411FEB" w:rsidRDefault="007C5912" w:rsidP="00F31F82">
      <w:pPr>
        <w:pStyle w:val="Heading3"/>
      </w:pPr>
      <w:r>
        <w:t>Explanation</w:t>
      </w:r>
    </w:p>
    <w:p w14:paraId="25918461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5A90459E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6BCBAA11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7F484F0D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40D8FC0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67506D1F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3773D31" w14:textId="77777777" w:rsidR="00070D8C" w:rsidRPr="00411FEB" w:rsidRDefault="00070D8C" w:rsidP="00F31F82">
      <w:pPr>
        <w:pStyle w:val="Heading3"/>
      </w:pPr>
      <w:r>
        <w:t>DEVELOPMENT</w:t>
      </w:r>
    </w:p>
    <w:p w14:paraId="60734F19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B2F06" w14:textId="77777777" w:rsidR="00183C91" w:rsidRDefault="00183C91" w:rsidP="00757FD1">
      <w:pPr>
        <w:spacing w:after="0" w:line="240" w:lineRule="auto"/>
      </w:pPr>
      <w:r>
        <w:separator/>
      </w:r>
    </w:p>
  </w:endnote>
  <w:endnote w:type="continuationSeparator" w:id="0">
    <w:p w14:paraId="27A7EAC8" w14:textId="77777777" w:rsidR="00183C91" w:rsidRDefault="00183C91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5F58B" w14:textId="77777777" w:rsidR="00306D8E" w:rsidRDefault="00306D8E">
    <w:pPr>
      <w:pStyle w:val="Footer"/>
    </w:pPr>
    <w:r>
      <w:rPr>
        <w:noProof/>
      </w:rPr>
      <w:drawing>
        <wp:inline distT="0" distB="0" distL="0" distR="0" wp14:anchorId="449145C3" wp14:editId="142E1C44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79588" w14:textId="77777777" w:rsidR="00183C91" w:rsidRDefault="00183C91" w:rsidP="00757FD1">
      <w:pPr>
        <w:spacing w:after="0" w:line="240" w:lineRule="auto"/>
      </w:pPr>
      <w:r>
        <w:separator/>
      </w:r>
    </w:p>
  </w:footnote>
  <w:footnote w:type="continuationSeparator" w:id="0">
    <w:p w14:paraId="3718E582" w14:textId="77777777" w:rsidR="00183C91" w:rsidRDefault="00183C91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C5B71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3C91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61BA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66EED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A3F65"/>
    <w:rsid w:val="006B25B4"/>
    <w:rsid w:val="006D27D9"/>
    <w:rsid w:val="006E6207"/>
    <w:rsid w:val="00727EB9"/>
    <w:rsid w:val="00732C47"/>
    <w:rsid w:val="0073395F"/>
    <w:rsid w:val="00735421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4304A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41D"/>
    <w:rsid w:val="00BE760E"/>
    <w:rsid w:val="00BF3362"/>
    <w:rsid w:val="00C106F1"/>
    <w:rsid w:val="00C16137"/>
    <w:rsid w:val="00C17FE3"/>
    <w:rsid w:val="00CA7A4B"/>
    <w:rsid w:val="00CB5C8F"/>
    <w:rsid w:val="00CB5FD4"/>
    <w:rsid w:val="00CD7A3D"/>
    <w:rsid w:val="00D50E85"/>
    <w:rsid w:val="00D52094"/>
    <w:rsid w:val="00D63D8D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773E6"/>
    <w:rsid w:val="00E96785"/>
    <w:rsid w:val="00EC26B5"/>
    <w:rsid w:val="00ED3C9B"/>
    <w:rsid w:val="00ED3FC2"/>
    <w:rsid w:val="00ED78B5"/>
    <w:rsid w:val="00EE7F52"/>
    <w:rsid w:val="00F23B78"/>
    <w:rsid w:val="00F25B4D"/>
    <w:rsid w:val="00F26C03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FD1351"/>
  <w15:docId w15:val="{F20EBEE4-C25C-1645-B2B6-968CEF7C1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497D579-AA78-45BF-86A7-8F7D163FF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16</Words>
  <Characters>6367</Characters>
  <Application>Microsoft Office Word</Application>
  <DocSecurity>0</DocSecurity>
  <Lines>53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subject/>
  <dc:creator>STARD 2015</dc:creator>
  <cp:keywords/>
  <dc:description/>
  <cp:lastModifiedBy>Davis, J. Lucian (Luke)</cp:lastModifiedBy>
  <cp:revision>1</cp:revision>
  <cp:lastPrinted>2015-10-23T10:20:00Z</cp:lastPrinted>
  <dcterms:created xsi:type="dcterms:W3CDTF">2022-03-08T21:29:00Z</dcterms:created>
  <dcterms:modified xsi:type="dcterms:W3CDTF">2022-03-17T06:12:00Z</dcterms:modified>
</cp:coreProperties>
</file>